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38AFA" w14:textId="43AB29B8" w:rsidR="005C447D" w:rsidRPr="006B6DBD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  <w:bookmarkStart w:id="0" w:name="_Hlk200625308"/>
      <w:r>
        <w:rPr>
          <w:noProof/>
        </w:rPr>
        <w:drawing>
          <wp:inline distT="0" distB="0" distL="0" distR="0" wp14:anchorId="3ADD4004" wp14:editId="54EDB397">
            <wp:extent cx="5936121" cy="4506686"/>
            <wp:effectExtent l="0" t="0" r="7620" b="8255"/>
            <wp:docPr id="1364332780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332780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8" t="2024" r="1737" b="3796"/>
                    <a:stretch/>
                  </pic:blipFill>
                  <pic:spPr bwMode="auto">
                    <a:xfrm>
                      <a:off x="0" y="0"/>
                      <a:ext cx="5946833" cy="4514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75AB0" w14:textId="77777777" w:rsidR="005C447D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</w:p>
    <w:p w14:paraId="19BEB874" w14:textId="77777777" w:rsidR="005C447D" w:rsidRPr="00E41B3B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</w:rPr>
        <w:t>Supplemental Figure S1</w:t>
      </w:r>
      <w:r w:rsidRPr="00E41B3B">
        <w:rPr>
          <w:rFonts w:ascii="Aptos" w:hAnsi="Aptos" w:cstheme="minorHAnsi"/>
          <w:sz w:val="24"/>
          <w:szCs w:val="24"/>
        </w:rPr>
        <w:t>. Expected percentage (with 95% confidence intervals) of self-reporting 0, 1 to 5 days, and 6 to 30 days of methamphetamine use over time in low</w:t>
      </w:r>
      <w:r>
        <w:rPr>
          <w:rFonts w:ascii="Aptos" w:hAnsi="Aptos" w:cstheme="minorHAnsi"/>
          <w:sz w:val="24"/>
          <w:szCs w:val="24"/>
        </w:rPr>
        <w:t>-</w:t>
      </w:r>
      <w:r w:rsidRPr="00E41B3B">
        <w:rPr>
          <w:rFonts w:ascii="Aptos" w:hAnsi="Aptos" w:cstheme="minorHAnsi"/>
          <w:sz w:val="24"/>
          <w:szCs w:val="24"/>
        </w:rPr>
        <w:t>intensity (n = 337) and high</w:t>
      </w:r>
      <w:r>
        <w:rPr>
          <w:rFonts w:ascii="Aptos" w:hAnsi="Aptos" w:cstheme="minorHAnsi"/>
          <w:sz w:val="24"/>
          <w:szCs w:val="24"/>
        </w:rPr>
        <w:t>-</w:t>
      </w:r>
      <w:r w:rsidRPr="00E41B3B">
        <w:rPr>
          <w:rFonts w:ascii="Aptos" w:hAnsi="Aptos" w:cstheme="minorHAnsi"/>
          <w:sz w:val="24"/>
          <w:szCs w:val="24"/>
        </w:rPr>
        <w:t xml:space="preserve">intensity frontline intervention conditions (n = 328).  </w:t>
      </w:r>
    </w:p>
    <w:bookmarkEnd w:id="0"/>
    <w:p w14:paraId="61045C80" w14:textId="3DDAE265" w:rsidR="005C447D" w:rsidRDefault="005C447D">
      <w:pPr>
        <w:spacing w:line="278" w:lineRule="auto"/>
      </w:pPr>
    </w:p>
    <w:sectPr w:rsidR="005C447D" w:rsidSect="005C4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3E"/>
    <w:rsid w:val="000D3865"/>
    <w:rsid w:val="00386E75"/>
    <w:rsid w:val="004F7B90"/>
    <w:rsid w:val="005A1B3E"/>
    <w:rsid w:val="005C447D"/>
    <w:rsid w:val="00614DD1"/>
    <w:rsid w:val="00756947"/>
    <w:rsid w:val="009037A6"/>
    <w:rsid w:val="00B92A76"/>
    <w:rsid w:val="00BB227A"/>
    <w:rsid w:val="00CE78C4"/>
    <w:rsid w:val="00D84016"/>
    <w:rsid w:val="00E072C2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DC03"/>
  <w15:chartTrackingRefBased/>
  <w15:docId w15:val="{7873F76C-6478-47E8-929B-0E74A93E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7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447D"/>
    <w:pPr>
      <w:spacing w:after="200" w:line="240" w:lineRule="auto"/>
    </w:pPr>
    <w:rPr>
      <w:rFonts w:ascii="Times" w:eastAsia="Times" w:hAnsi="Time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ael J.</dc:creator>
  <cp:keywords/>
  <dc:description/>
  <cp:lastModifiedBy>Li, Michael J.</cp:lastModifiedBy>
  <cp:revision>7</cp:revision>
  <dcterms:created xsi:type="dcterms:W3CDTF">2025-09-05T20:07:00Z</dcterms:created>
  <dcterms:modified xsi:type="dcterms:W3CDTF">2026-03-12T19:14:00Z</dcterms:modified>
</cp:coreProperties>
</file>